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00C6D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b/>
          <w:sz w:val="24"/>
          <w:szCs w:val="24"/>
        </w:rPr>
        <w:t>Appendix 1: List of Emergency Department Observation Unit Protocols</w:t>
      </w:r>
    </w:p>
    <w:p w14:paraId="3529AA02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6BE4AC" w14:textId="77777777" w:rsidR="00F9663A" w:rsidRPr="00E97EAB" w:rsidRDefault="00F9663A" w:rsidP="00294917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E97EA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dult EDOU Protocols</w:t>
      </w:r>
    </w:p>
    <w:p w14:paraId="38305B13" w14:textId="77777777" w:rsidR="00F9663A" w:rsidRPr="00E97EAB" w:rsidRDefault="00F9663A" w:rsidP="00294917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E97EA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</w:t>
      </w:r>
    </w:p>
    <w:p w14:paraId="3222B168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Abdominal Pain</w:t>
      </w:r>
    </w:p>
    <w:p w14:paraId="77FCC3E3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Accidental Overdose/ETOH Intoxication</w:t>
      </w:r>
    </w:p>
    <w:p w14:paraId="36F3C4E4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Acute Back Pain</w:t>
      </w:r>
    </w:p>
    <w:p w14:paraId="40D5282F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Atrial Fibrillation</w:t>
      </w:r>
    </w:p>
    <w:p w14:paraId="4C73663F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Allergic Reaction/Angioedema</w:t>
      </w:r>
    </w:p>
    <w:p w14:paraId="02264A32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Ambulatory Dysfunction</w:t>
      </w:r>
    </w:p>
    <w:p w14:paraId="11F90256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Anemia</w:t>
      </w:r>
    </w:p>
    <w:p w14:paraId="18DB4A21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Asthma/COPD</w:t>
      </w:r>
    </w:p>
    <w:p w14:paraId="2FB796E7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Cellulitis</w:t>
      </w:r>
    </w:p>
    <w:p w14:paraId="3124D743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Chest Pain</w:t>
      </w:r>
    </w:p>
    <w:p w14:paraId="6D62F9C8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Clostridium Difficile</w:t>
      </w:r>
    </w:p>
    <w:p w14:paraId="091562B3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Congestive Heart Failure</w:t>
      </w:r>
    </w:p>
    <w:p w14:paraId="14781604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Dehydration</w:t>
      </w:r>
    </w:p>
    <w:p w14:paraId="5DF158A4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Dizziness/Vertigo</w:t>
      </w:r>
    </w:p>
    <w:p w14:paraId="0EE26678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DVT (Upper and Lower extremity)</w:t>
      </w:r>
    </w:p>
    <w:p w14:paraId="1E81C9BC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Electrolyte Abnormalities (K, Ca, Na, MG)</w:t>
      </w:r>
    </w:p>
    <w:p w14:paraId="7424F75A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Gastrointestinal Bleed</w:t>
      </w:r>
    </w:p>
    <w:p w14:paraId="49323187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Headache/Migraine</w:t>
      </w:r>
    </w:p>
    <w:p w14:paraId="25A2EF5F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Hyperemesis (early pregnancy)</w:t>
      </w:r>
    </w:p>
    <w:p w14:paraId="76C5D57E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Hyperglycemia</w:t>
      </w:r>
    </w:p>
    <w:p w14:paraId="1E9C35A4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Influenza</w:t>
      </w:r>
    </w:p>
    <w:p w14:paraId="69C29996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Joint Pain/Septic Joint/Osteomyelitis</w:t>
      </w:r>
    </w:p>
    <w:p w14:paraId="698AF47E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Opioids</w:t>
      </w:r>
    </w:p>
    <w:p w14:paraId="12D28049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Pharyngitis</w:t>
      </w:r>
    </w:p>
    <w:p w14:paraId="30902352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Pneumonia</w:t>
      </w:r>
    </w:p>
    <w:p w14:paraId="24A7E079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Procedures</w:t>
      </w:r>
    </w:p>
    <w:p w14:paraId="575B5A12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Pulmonary Embolism</w:t>
      </w:r>
    </w:p>
    <w:p w14:paraId="669B55C1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Renal Colic</w:t>
      </w:r>
    </w:p>
    <w:p w14:paraId="7035B88F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Seizure</w:t>
      </w:r>
    </w:p>
    <w:p w14:paraId="57F631EB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Syncope</w:t>
      </w:r>
    </w:p>
    <w:p w14:paraId="1AE5FAD6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Transient Neuro Deficits/Stroke-like Symptoms</w:t>
      </w:r>
    </w:p>
    <w:p w14:paraId="03D49DE4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Urinary Tract Infection/Pyelonephritis</w:t>
      </w:r>
    </w:p>
    <w:p w14:paraId="0EB9E582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A6701D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27D1BD" w14:textId="77777777" w:rsidR="00F9663A" w:rsidRPr="00E97EAB" w:rsidRDefault="00F9663A" w:rsidP="00294917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E97EA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Pediatric EDOU Protocols</w:t>
      </w:r>
    </w:p>
    <w:p w14:paraId="5AA62B42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Abdominal Pain</w:t>
      </w:r>
    </w:p>
    <w:p w14:paraId="33D65686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Accidental Ingestion</w:t>
      </w:r>
    </w:p>
    <w:p w14:paraId="40C21A76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Anaphylaxis</w:t>
      </w:r>
    </w:p>
    <w:p w14:paraId="717DFB27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Asthma</w:t>
      </w:r>
    </w:p>
    <w:p w14:paraId="091902A7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Bronchiolitis</w:t>
      </w:r>
    </w:p>
    <w:p w14:paraId="1F878155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Croup</w:t>
      </w:r>
    </w:p>
    <w:p w14:paraId="2C796A5A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Dehydration</w:t>
      </w:r>
    </w:p>
    <w:p w14:paraId="48F1DBAE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Drowning</w:t>
      </w:r>
    </w:p>
    <w:p w14:paraId="01858C04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Influenza</w:t>
      </w:r>
    </w:p>
    <w:p w14:paraId="7B5914D8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Pharyngitis</w:t>
      </w:r>
    </w:p>
    <w:p w14:paraId="2381A6CC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Pneumonia</w:t>
      </w:r>
    </w:p>
    <w:p w14:paraId="3FE89695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lastRenderedPageBreak/>
        <w:t>Pyelonephritis</w:t>
      </w:r>
    </w:p>
    <w:p w14:paraId="58E5ADFD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>Soft Tissue Infection</w:t>
      </w:r>
    </w:p>
    <w:p w14:paraId="7E50B745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93D5A3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77CCEB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FD3335" w14:textId="1BE3CCAA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2: </w:t>
      </w:r>
      <w:r w:rsidR="00C556FF">
        <w:rPr>
          <w:rFonts w:ascii="Times New Roman" w:eastAsia="Times New Roman" w:hAnsi="Times New Roman" w:cs="Times New Roman"/>
          <w:b/>
          <w:sz w:val="24"/>
          <w:szCs w:val="24"/>
        </w:rPr>
        <w:t>Return</w:t>
      </w:r>
      <w:r w:rsidRPr="00E97EAB">
        <w:rPr>
          <w:rFonts w:ascii="Times New Roman" w:eastAsia="Times New Roman" w:hAnsi="Times New Roman" w:cs="Times New Roman"/>
          <w:b/>
          <w:sz w:val="24"/>
          <w:szCs w:val="24"/>
        </w:rPr>
        <w:t xml:space="preserve"> Rates by Complaint</w:t>
      </w:r>
    </w:p>
    <w:p w14:paraId="51A237F1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490186" w14:textId="4D0E5AD1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b/>
          <w:sz w:val="24"/>
          <w:szCs w:val="24"/>
        </w:rPr>
        <w:t xml:space="preserve">Adult </w:t>
      </w:r>
      <w:r w:rsidR="00C556FF">
        <w:rPr>
          <w:rFonts w:ascii="Times New Roman" w:eastAsia="Times New Roman" w:hAnsi="Times New Roman" w:cs="Times New Roman"/>
          <w:b/>
          <w:sz w:val="24"/>
          <w:szCs w:val="24"/>
        </w:rPr>
        <w:t>Return</w:t>
      </w:r>
      <w:r w:rsidRPr="00E97EAB">
        <w:rPr>
          <w:rFonts w:ascii="Times New Roman" w:eastAsia="Times New Roman" w:hAnsi="Times New Roman" w:cs="Times New Roman"/>
          <w:b/>
          <w:sz w:val="24"/>
          <w:szCs w:val="24"/>
        </w:rPr>
        <w:t xml:space="preserve"> Rates by Complaint</w:t>
      </w:r>
    </w:p>
    <w:p w14:paraId="26CC5DE1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4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310"/>
        <w:gridCol w:w="2310"/>
        <w:gridCol w:w="2280"/>
      </w:tblGrid>
      <w:tr w:rsidR="00F9663A" w:rsidRPr="00E97EAB" w14:paraId="33379336" w14:textId="77777777" w:rsidTr="0019564D">
        <w:trPr>
          <w:trHeight w:val="54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A3F4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B6084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# EDOU (% of EDOU)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25EE0" w14:textId="171413B5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C556FF">
              <w:rPr>
                <w:rFonts w:ascii="Times New Roman" w:hAnsi="Times New Roman" w:cs="Times New Roman"/>
                <w:sz w:val="24"/>
                <w:szCs w:val="24"/>
              </w:rPr>
              <w:t>Returns</w:t>
            </w: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 xml:space="preserve"> (% Rate of Return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E96B0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% Return Rate CI</w:t>
            </w:r>
          </w:p>
        </w:tc>
      </w:tr>
      <w:tr w:rsidR="00F9663A" w:rsidRPr="00E97EAB" w14:paraId="14C0C004" w14:textId="77777777" w:rsidTr="0019564D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75E1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0FF7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62 (7.41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5DFD5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33 (12.6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8D999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8.58 - 16.61)</w:t>
            </w:r>
          </w:p>
        </w:tc>
      </w:tr>
      <w:tr w:rsidR="00F9663A" w:rsidRPr="00E97EAB" w14:paraId="26F3E84A" w14:textId="77777777" w:rsidTr="0019564D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30FA0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Accidental Overdose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B537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7 (0.48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E4DC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 (5.88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BB38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 - 17.07)</w:t>
            </w:r>
          </w:p>
        </w:tc>
      </w:tr>
      <w:tr w:rsidR="00F9663A" w:rsidRPr="00E97EAB" w14:paraId="3A821FE5" w14:textId="77777777" w:rsidTr="0019564D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31DF8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Acute Back Pain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1B10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80 (2.26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2003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9 (11.25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FE6B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4.33 - 18.17)</w:t>
            </w:r>
          </w:p>
        </w:tc>
      </w:tr>
      <w:tr w:rsidR="00F9663A" w:rsidRPr="00E97EAB" w14:paraId="42DE3D94" w14:textId="77777777" w:rsidTr="0019564D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E56F4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Allergic Reaction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AA26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39 (1.10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572D4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6 (15.38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3234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4.06 - 26.71)</w:t>
            </w:r>
          </w:p>
        </w:tc>
      </w:tr>
      <w:tr w:rsidR="00F9663A" w:rsidRPr="00E97EAB" w14:paraId="2364CC3C" w14:textId="77777777" w:rsidTr="0019564D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D333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Ambulatory Dysfunction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31774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34 (6.62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79FB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7 (11.54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83DB9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7.44 - 15.63)</w:t>
            </w:r>
          </w:p>
        </w:tc>
      </w:tr>
      <w:tr w:rsidR="00F9663A" w:rsidRPr="00E97EAB" w14:paraId="7C6DB9CB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BCE18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E66A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04 (2.94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5F3B6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7 (6.73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3401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1.92 - 11.55)</w:t>
            </w:r>
          </w:p>
        </w:tc>
      </w:tr>
      <w:tr w:rsidR="00F9663A" w:rsidRPr="00E97EAB" w14:paraId="1F8F366A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D96F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Asthma*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60D4D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20 (3.39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90EF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1 (17.5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F6129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10.70 - 24.30)</w:t>
            </w:r>
          </w:p>
        </w:tc>
      </w:tr>
      <w:tr w:rsidR="00F9663A" w:rsidRPr="00E97EAB" w14:paraId="063FC3B3" w14:textId="77777777" w:rsidTr="0019564D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75626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0E140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5 (0.42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E07D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 (13.33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0FBF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30.54)</w:t>
            </w:r>
          </w:p>
        </w:tc>
      </w:tr>
      <w:tr w:rsidR="00F9663A" w:rsidRPr="00E97EAB" w14:paraId="40788F83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352A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Cellulitis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62249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395 (11.17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E3A0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35 (8.86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469B7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6.06 - 11.66)</w:t>
            </w:r>
          </w:p>
        </w:tc>
      </w:tr>
      <w:tr w:rsidR="00F9663A" w:rsidRPr="00E97EAB" w14:paraId="5853C3BA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65BF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Chest Pain*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4237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667 (18.86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0B624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43 (6.45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841DD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4.58 - 8.31)</w:t>
            </w:r>
          </w:p>
        </w:tc>
      </w:tr>
      <w:tr w:rsidR="00F9663A" w:rsidRPr="00E97EAB" w14:paraId="6F17EACD" w14:textId="77777777" w:rsidTr="0019564D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8ADE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Clostridium Difficile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56ADD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4 (0.11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16D3D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 (50.0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8858B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1.00 - 99.00)</w:t>
            </w:r>
          </w:p>
        </w:tc>
      </w:tr>
      <w:tr w:rsidR="00F9663A" w:rsidRPr="00E97EAB" w14:paraId="3B1CA300" w14:textId="77777777" w:rsidTr="0019564D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7BB5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B2F5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41 (1.16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490B9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7 (17.07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0DAF5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5.56 - 28.59)</w:t>
            </w:r>
          </w:p>
        </w:tc>
      </w:tr>
      <w:tr w:rsidR="00F9663A" w:rsidRPr="00E97EAB" w14:paraId="4B20C39B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6011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Dehydration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534E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330 (9.33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CA3A5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33 (10.0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EBD4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6.76 - 13.24)</w:t>
            </w:r>
          </w:p>
        </w:tc>
      </w:tr>
      <w:tr w:rsidR="00F9663A" w:rsidRPr="00E97EAB" w14:paraId="74BCC895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CF7B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8CCB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97 (2.74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3B958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5 (5.15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A257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75 - 9.55)</w:t>
            </w:r>
          </w:p>
        </w:tc>
      </w:tr>
      <w:tr w:rsidR="00F9663A" w:rsidRPr="00E97EAB" w14:paraId="0302B634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7E15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Deep Vein Thrombosis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D492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6 (0.74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D63D8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5 (19.23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C324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4.08 - 34.38)</w:t>
            </w:r>
          </w:p>
        </w:tc>
      </w:tr>
      <w:tr w:rsidR="00F9663A" w:rsidRPr="00E97EAB" w14:paraId="67FDD9A5" w14:textId="77777777" w:rsidTr="0019564D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49088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Electrolyte Abnormalities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96842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57 (1.61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174F4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9 (15.79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0B1B2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6.32 - 25.26)</w:t>
            </w:r>
          </w:p>
        </w:tc>
      </w:tr>
      <w:tr w:rsidR="00F9663A" w:rsidRPr="00E97EAB" w14:paraId="3E1AEDC2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382E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Gastrointestinal Bleed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2C532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96 (2.71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3D5C0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0 (10.42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BDE46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4.31 - 16.53)</w:t>
            </w:r>
          </w:p>
        </w:tc>
      </w:tr>
      <w:tr w:rsidR="00F9663A" w:rsidRPr="00E97EAB" w14:paraId="4D8D0040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00C8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Headache/Migraine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CB9A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4 (0.68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C3BF9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4 (16.67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5B1A7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1.76 - 31.58)</w:t>
            </w:r>
          </w:p>
        </w:tc>
      </w:tr>
      <w:tr w:rsidR="00F9663A" w:rsidRPr="00E97EAB" w14:paraId="7590B2F0" w14:textId="77777777" w:rsidTr="0019564D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F740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yperemesis </w:t>
            </w:r>
            <w:proofErr w:type="spellStart"/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Gravidum</w:t>
            </w:r>
            <w:proofErr w:type="spellEnd"/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26BF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5 (0.42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574A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 (6.67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9A0F5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19.29)</w:t>
            </w:r>
          </w:p>
        </w:tc>
      </w:tr>
      <w:tr w:rsidR="00F9663A" w:rsidRPr="00E97EAB" w14:paraId="72C63EC2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D9C85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A738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35 (0.99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FF53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3 (8.57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FF928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17.85)</w:t>
            </w:r>
          </w:p>
        </w:tc>
      </w:tr>
      <w:tr w:rsidR="00F9663A" w:rsidRPr="00E97EAB" w14:paraId="52C27324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28067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4C6DB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DBEC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D0F58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63A" w:rsidRPr="00E97EAB" w14:paraId="373EAD95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8138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3028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0 (0.57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3F97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 (5.0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6F62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14.55)</w:t>
            </w:r>
          </w:p>
        </w:tc>
      </w:tr>
      <w:tr w:rsidR="00F9663A" w:rsidRPr="00E97EAB" w14:paraId="38FDDF1A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5FE6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Joint Pain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E7882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0 (0.57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1F60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 (10.0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96754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23.15)</w:t>
            </w:r>
          </w:p>
        </w:tc>
      </w:tr>
      <w:tr w:rsidR="00F9663A" w:rsidRPr="00E97EAB" w14:paraId="52933769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4BD4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Opioids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DA4D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6 (0.17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A4696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2F16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63A" w:rsidRPr="00E97EAB" w14:paraId="23DA2058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185D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Pharyngitis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7987D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8 (0.51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1CD19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3 (16.67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6222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33.88)</w:t>
            </w:r>
          </w:p>
        </w:tc>
      </w:tr>
      <w:tr w:rsidR="00F9663A" w:rsidRPr="00E97EAB" w14:paraId="221FE21C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79D7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FF135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54 (1.53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57372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6 (11.11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AAA30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2.73 - 19.49)</w:t>
            </w:r>
          </w:p>
        </w:tc>
      </w:tr>
      <w:tr w:rsidR="00F9663A" w:rsidRPr="00E97EAB" w14:paraId="7BDBCBCC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20A8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Procedures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A2239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1 (0.59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FCE5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6 (28.57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C573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9.25 - 47.89)</w:t>
            </w:r>
          </w:p>
        </w:tc>
      </w:tr>
      <w:tr w:rsidR="00F9663A" w:rsidRPr="00E97EAB" w14:paraId="12C6F425" w14:textId="77777777" w:rsidTr="0019564D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64F1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Pulmonary Embolism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3FFB0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0 (0.28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4EBD7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 (20.0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855F9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44.79)</w:t>
            </w:r>
          </w:p>
        </w:tc>
      </w:tr>
      <w:tr w:rsidR="00F9663A" w:rsidRPr="00E97EAB" w14:paraId="02267847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0FC3D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Renal Colic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9B754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44 (1.24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B056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7 (15.91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C26BA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5.10 - 26.72)</w:t>
            </w:r>
          </w:p>
        </w:tc>
      </w:tr>
      <w:tr w:rsidR="00F9663A" w:rsidRPr="00E97EAB" w14:paraId="76969E8B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0F2F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Seizure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4D568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2 (0.34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BB6B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 (8.33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CA22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23.97)</w:t>
            </w:r>
          </w:p>
        </w:tc>
      </w:tr>
      <w:tr w:rsidR="00F9663A" w:rsidRPr="00E97EAB" w14:paraId="62324475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D208D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Syncope*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683F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96 (5.54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22E5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0 (5.1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7B61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2.02 - 8.18)</w:t>
            </w:r>
          </w:p>
        </w:tc>
      </w:tr>
      <w:tr w:rsidR="00F9663A" w:rsidRPr="00E97EAB" w14:paraId="42B62FA0" w14:textId="77777777" w:rsidTr="0019564D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9391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 xml:space="preserve">Transient </w:t>
            </w:r>
            <w:proofErr w:type="spellStart"/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Neurolo</w:t>
            </w:r>
            <w:proofErr w:type="spellEnd"/>
            <w:r w:rsidRPr="00E97EAB">
              <w:rPr>
                <w:rFonts w:ascii="Times New Roman" w:hAnsi="Times New Roman" w:cs="Times New Roman"/>
                <w:sz w:val="24"/>
                <w:szCs w:val="24"/>
              </w:rPr>
              <w:t xml:space="preserve"> Deficits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0C3A2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53 (1.50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DFD3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3 (5.66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8C97B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11.88)</w:t>
            </w:r>
          </w:p>
        </w:tc>
      </w:tr>
      <w:tr w:rsidR="00F9663A" w:rsidRPr="00E97EAB" w14:paraId="60C1DA63" w14:textId="77777777" w:rsidTr="0019564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DF2F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E4EB5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39 (3.93)</w:t>
            </w:r>
          </w:p>
        </w:tc>
        <w:tc>
          <w:tcPr>
            <w:tcW w:w="2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E6E5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3 (9.35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AD6D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4.51 - 14.19)</w:t>
            </w:r>
          </w:p>
        </w:tc>
      </w:tr>
    </w:tbl>
    <w:p w14:paraId="07E3FCB5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625F14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E66C5D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D80D6A" w14:textId="4213DDB3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b/>
          <w:sz w:val="24"/>
          <w:szCs w:val="24"/>
        </w:rPr>
        <w:t xml:space="preserve">Pediatric </w:t>
      </w:r>
      <w:r w:rsidR="00C556FF">
        <w:rPr>
          <w:rFonts w:ascii="Times New Roman" w:eastAsia="Times New Roman" w:hAnsi="Times New Roman" w:cs="Times New Roman"/>
          <w:b/>
          <w:sz w:val="24"/>
          <w:szCs w:val="24"/>
        </w:rPr>
        <w:t>Return</w:t>
      </w:r>
      <w:r w:rsidRPr="00E97EAB">
        <w:rPr>
          <w:rFonts w:ascii="Times New Roman" w:eastAsia="Times New Roman" w:hAnsi="Times New Roman" w:cs="Times New Roman"/>
          <w:b/>
          <w:sz w:val="24"/>
          <w:szCs w:val="24"/>
        </w:rPr>
        <w:t xml:space="preserve"> Rates by Complaint</w:t>
      </w:r>
    </w:p>
    <w:p w14:paraId="7D878F58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42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1"/>
        <w:gridCol w:w="2292"/>
        <w:gridCol w:w="2313"/>
        <w:gridCol w:w="2315"/>
      </w:tblGrid>
      <w:tr w:rsidR="00F9663A" w:rsidRPr="00E97EAB" w14:paraId="1C99A3E1" w14:textId="77777777" w:rsidTr="0019564D">
        <w:trPr>
          <w:trHeight w:val="54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31C47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Complaint</w:t>
            </w:r>
          </w:p>
        </w:tc>
        <w:tc>
          <w:tcPr>
            <w:tcW w:w="22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0ACA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# EDOU (% of EDOU)</w:t>
            </w:r>
          </w:p>
        </w:tc>
        <w:tc>
          <w:tcPr>
            <w:tcW w:w="231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B7859" w14:textId="1A470D4F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C556FF">
              <w:rPr>
                <w:rFonts w:ascii="Times New Roman" w:hAnsi="Times New Roman" w:cs="Times New Roman"/>
                <w:sz w:val="24"/>
                <w:szCs w:val="24"/>
              </w:rPr>
              <w:t>Returns</w:t>
            </w: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 xml:space="preserve"> (% Rate of Return)</w:t>
            </w:r>
          </w:p>
        </w:tc>
        <w:tc>
          <w:tcPr>
            <w:tcW w:w="23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4E2B2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% Return Rate CI</w:t>
            </w:r>
          </w:p>
        </w:tc>
      </w:tr>
      <w:tr w:rsidR="00F9663A" w:rsidRPr="00E97EAB" w14:paraId="3C1C0B39" w14:textId="77777777" w:rsidTr="0019564D">
        <w:trPr>
          <w:trHeight w:val="540"/>
        </w:trPr>
        <w:tc>
          <w:tcPr>
            <w:tcW w:w="15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0A0B7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22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26C3D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0 (0.28)</w:t>
            </w:r>
          </w:p>
        </w:tc>
        <w:tc>
          <w:tcPr>
            <w:tcW w:w="2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F3F3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A1A9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63A" w:rsidRPr="00E97EAB" w14:paraId="529F3806" w14:textId="77777777" w:rsidTr="0019564D">
        <w:trPr>
          <w:trHeight w:val="540"/>
        </w:trPr>
        <w:tc>
          <w:tcPr>
            <w:tcW w:w="15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74BC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Accidental Ingestion</w:t>
            </w:r>
          </w:p>
        </w:tc>
        <w:tc>
          <w:tcPr>
            <w:tcW w:w="22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38C87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5 (0.14)</w:t>
            </w:r>
          </w:p>
        </w:tc>
        <w:tc>
          <w:tcPr>
            <w:tcW w:w="2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2F275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 (20.00)</w:t>
            </w: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C3D0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55.06)</w:t>
            </w:r>
          </w:p>
        </w:tc>
      </w:tr>
      <w:tr w:rsidR="00F9663A" w:rsidRPr="00E97EAB" w14:paraId="690CDD54" w14:textId="77777777" w:rsidTr="0019564D">
        <w:trPr>
          <w:trHeight w:val="315"/>
        </w:trPr>
        <w:tc>
          <w:tcPr>
            <w:tcW w:w="15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51446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Anaphylaxis</w:t>
            </w:r>
          </w:p>
        </w:tc>
        <w:tc>
          <w:tcPr>
            <w:tcW w:w="22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78FF5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4 (0.11)</w:t>
            </w:r>
          </w:p>
        </w:tc>
        <w:tc>
          <w:tcPr>
            <w:tcW w:w="2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A6B44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 (25.00)</w:t>
            </w: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1F18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67.43)</w:t>
            </w:r>
          </w:p>
        </w:tc>
      </w:tr>
      <w:tr w:rsidR="00F9663A" w:rsidRPr="00E97EAB" w14:paraId="39F7EEB7" w14:textId="77777777" w:rsidTr="0019564D">
        <w:trPr>
          <w:trHeight w:val="315"/>
        </w:trPr>
        <w:tc>
          <w:tcPr>
            <w:tcW w:w="15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3CC6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22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4C8E2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46 (1.30)</w:t>
            </w:r>
          </w:p>
        </w:tc>
        <w:tc>
          <w:tcPr>
            <w:tcW w:w="2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B548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 (2.17)</w:t>
            </w: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785E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6.39)</w:t>
            </w:r>
          </w:p>
        </w:tc>
      </w:tr>
      <w:tr w:rsidR="00F9663A" w:rsidRPr="00E97EAB" w14:paraId="7E2C963B" w14:textId="77777777" w:rsidTr="0019564D">
        <w:trPr>
          <w:trHeight w:val="315"/>
        </w:trPr>
        <w:tc>
          <w:tcPr>
            <w:tcW w:w="15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DC48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Bronchiolitis</w:t>
            </w:r>
          </w:p>
        </w:tc>
        <w:tc>
          <w:tcPr>
            <w:tcW w:w="22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A993D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52 (1.47)</w:t>
            </w:r>
          </w:p>
        </w:tc>
        <w:tc>
          <w:tcPr>
            <w:tcW w:w="2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5733B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2 (3.85)</w:t>
            </w: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26F8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9.07)</w:t>
            </w:r>
          </w:p>
        </w:tc>
      </w:tr>
      <w:tr w:rsidR="00F9663A" w:rsidRPr="00E97EAB" w14:paraId="359BD516" w14:textId="77777777" w:rsidTr="0019564D">
        <w:trPr>
          <w:trHeight w:val="315"/>
        </w:trPr>
        <w:tc>
          <w:tcPr>
            <w:tcW w:w="15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C44A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Croup</w:t>
            </w:r>
          </w:p>
        </w:tc>
        <w:tc>
          <w:tcPr>
            <w:tcW w:w="22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19D3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31 (0.88)</w:t>
            </w:r>
          </w:p>
        </w:tc>
        <w:tc>
          <w:tcPr>
            <w:tcW w:w="2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A3BA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5 (16.13)</w:t>
            </w: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021C2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3.18 - 29.08)</w:t>
            </w:r>
          </w:p>
        </w:tc>
      </w:tr>
      <w:tr w:rsidR="00F9663A" w:rsidRPr="00E97EAB" w14:paraId="483DE041" w14:textId="77777777" w:rsidTr="0019564D">
        <w:trPr>
          <w:trHeight w:val="315"/>
        </w:trPr>
        <w:tc>
          <w:tcPr>
            <w:tcW w:w="15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A7D04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Dehydration</w:t>
            </w:r>
          </w:p>
        </w:tc>
        <w:tc>
          <w:tcPr>
            <w:tcW w:w="22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ADBF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48 (1.36)</w:t>
            </w:r>
          </w:p>
        </w:tc>
        <w:tc>
          <w:tcPr>
            <w:tcW w:w="2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67B6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 (2.08)</w:t>
            </w: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A3B34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6.12)</w:t>
            </w:r>
          </w:p>
        </w:tc>
      </w:tr>
      <w:tr w:rsidR="00F9663A" w:rsidRPr="00E97EAB" w14:paraId="6EFE0066" w14:textId="77777777" w:rsidTr="0019564D">
        <w:trPr>
          <w:trHeight w:val="315"/>
        </w:trPr>
        <w:tc>
          <w:tcPr>
            <w:tcW w:w="15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0F775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22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1EED0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5 (0.42)</w:t>
            </w:r>
          </w:p>
        </w:tc>
        <w:tc>
          <w:tcPr>
            <w:tcW w:w="2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37AF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0B0D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63A" w:rsidRPr="00E97EAB" w14:paraId="22A8A8B9" w14:textId="77777777" w:rsidTr="0019564D">
        <w:trPr>
          <w:trHeight w:val="315"/>
        </w:trPr>
        <w:tc>
          <w:tcPr>
            <w:tcW w:w="15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23B66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2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D72B9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8 (0.51)</w:t>
            </w:r>
          </w:p>
        </w:tc>
        <w:tc>
          <w:tcPr>
            <w:tcW w:w="2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705A9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1 (5.56)</w:t>
            </w: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11829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00 - 16.14)</w:t>
            </w:r>
          </w:p>
        </w:tc>
      </w:tr>
      <w:tr w:rsidR="00F9663A" w:rsidRPr="00E97EAB" w14:paraId="66D4518C" w14:textId="77777777" w:rsidTr="0019564D">
        <w:trPr>
          <w:trHeight w:val="315"/>
        </w:trPr>
        <w:tc>
          <w:tcPr>
            <w:tcW w:w="15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D9427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yelonephritis</w:t>
            </w:r>
          </w:p>
        </w:tc>
        <w:tc>
          <w:tcPr>
            <w:tcW w:w="22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978EF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6 (0.17)</w:t>
            </w:r>
          </w:p>
        </w:tc>
        <w:tc>
          <w:tcPr>
            <w:tcW w:w="2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1175B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9D02E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63A" w:rsidRPr="00E97EAB" w14:paraId="68AF17B0" w14:textId="77777777" w:rsidTr="0019564D">
        <w:trPr>
          <w:trHeight w:val="540"/>
        </w:trPr>
        <w:tc>
          <w:tcPr>
            <w:tcW w:w="15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943B8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Soft Tissue Infection</w:t>
            </w:r>
          </w:p>
        </w:tc>
        <w:tc>
          <w:tcPr>
            <w:tcW w:w="22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7DE35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40 (1.13)</w:t>
            </w:r>
          </w:p>
        </w:tc>
        <w:tc>
          <w:tcPr>
            <w:tcW w:w="2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4748B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4 (10.00)</w:t>
            </w: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7B171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(0.70 - 19.30)</w:t>
            </w:r>
          </w:p>
        </w:tc>
      </w:tr>
      <w:tr w:rsidR="00F9663A" w:rsidRPr="00E97EAB" w14:paraId="6A14EED6" w14:textId="77777777" w:rsidTr="0019564D">
        <w:trPr>
          <w:trHeight w:val="315"/>
        </w:trPr>
        <w:tc>
          <w:tcPr>
            <w:tcW w:w="15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C9A66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BFE43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7 (0.20)</w:t>
            </w:r>
          </w:p>
        </w:tc>
        <w:tc>
          <w:tcPr>
            <w:tcW w:w="2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64DEC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81AB2" w14:textId="77777777" w:rsidR="00F9663A" w:rsidRPr="00E97EAB" w:rsidRDefault="00F9663A" w:rsidP="002949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1B6F38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868B43" w14:textId="640C529B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b/>
          <w:sz w:val="24"/>
          <w:szCs w:val="24"/>
        </w:rPr>
        <w:t>Appendix 3: Characteristics of</w:t>
      </w:r>
      <w:r w:rsidR="00C556FF">
        <w:rPr>
          <w:rFonts w:ascii="Times New Roman" w:eastAsia="Times New Roman" w:hAnsi="Times New Roman" w:cs="Times New Roman"/>
          <w:b/>
          <w:sz w:val="24"/>
          <w:szCs w:val="24"/>
        </w:rPr>
        <w:t xml:space="preserve"> the</w:t>
      </w:r>
      <w:r w:rsidRPr="00E97EAB">
        <w:rPr>
          <w:rFonts w:ascii="Times New Roman" w:eastAsia="Times New Roman" w:hAnsi="Times New Roman" w:cs="Times New Roman"/>
          <w:b/>
          <w:sz w:val="24"/>
          <w:szCs w:val="24"/>
        </w:rPr>
        <w:t xml:space="preserve"> Population</w:t>
      </w:r>
      <w:r w:rsidR="00C556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556FF"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proofErr w:type="gramEnd"/>
      <w:r w:rsidR="00C556FF">
        <w:rPr>
          <w:rFonts w:ascii="Times New Roman" w:eastAsia="Times New Roman" w:hAnsi="Times New Roman" w:cs="Times New Roman"/>
          <w:b/>
          <w:sz w:val="24"/>
          <w:szCs w:val="24"/>
        </w:rPr>
        <w:t xml:space="preserve"> Return Visits</w:t>
      </w:r>
    </w:p>
    <w:p w14:paraId="7F9973F6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7410" w:type="dxa"/>
        <w:tblInd w:w="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1410"/>
        <w:gridCol w:w="1425"/>
        <w:gridCol w:w="1395"/>
        <w:gridCol w:w="1410"/>
      </w:tblGrid>
      <w:tr w:rsidR="00F9663A" w:rsidRPr="00E97EAB" w14:paraId="36264F18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2907D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aracteristic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DE972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  <w:p w14:paraId="61A192AE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4F601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Females</w:t>
            </w:r>
          </w:p>
          <w:p w14:paraId="1DDE4135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8549C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Males</w:t>
            </w:r>
          </w:p>
          <w:p w14:paraId="0D52D405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C744C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9663A" w:rsidRPr="00E97EAB" w14:paraId="1EA8D661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50A22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29FF5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287 (86.2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F392A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177 (86.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1052F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110 (85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0988A" w14:textId="77777777" w:rsidR="00F9663A" w:rsidRPr="00E97EAB" w:rsidRDefault="00F9663A" w:rsidP="002949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F9663A" w:rsidRPr="00E97EAB" w14:paraId="2FE185BF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4FE76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English Speaki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2C9AF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323 (97.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03018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197 (96.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1C351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126 (98.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EAF8C" w14:textId="77777777" w:rsidR="00F9663A" w:rsidRPr="00E97EAB" w:rsidRDefault="00F9663A" w:rsidP="002949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F9663A" w:rsidRPr="00E97EAB" w14:paraId="4176A0F6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4BBD6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6FD92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143 (42.9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ABB8E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75 (36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A179E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68 (53.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8EADA" w14:textId="77777777" w:rsidR="00F9663A" w:rsidRPr="00E97EAB" w:rsidRDefault="00F9663A" w:rsidP="002949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9663A" w:rsidRPr="00E97EAB" w14:paraId="543C808C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9C944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Tobacco Us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B35FB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8 (17.5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2B6D3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26 (12.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C91EB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32 (25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6D955" w14:textId="77777777" w:rsidR="00F9663A" w:rsidRPr="00E97EAB" w:rsidRDefault="00F9663A" w:rsidP="002949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9663A" w:rsidRPr="00E97EAB" w14:paraId="04C5FB24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C5FA4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Alcohol Us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DD5D1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3 (16.6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09875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24 (12.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578B2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29 (23.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44DB5" w14:textId="77777777" w:rsidR="00F9663A" w:rsidRPr="00E97EAB" w:rsidRDefault="00F9663A" w:rsidP="002949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F9663A" w:rsidRPr="00E97EAB" w14:paraId="7078CAB2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03426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Drug Us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D65C1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27 (8.2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56FB0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 (2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A6CDB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4 (3.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EF70E" w14:textId="77777777" w:rsidR="00F9663A" w:rsidRPr="00E97EAB" w:rsidRDefault="00F9663A" w:rsidP="002949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F9663A" w:rsidRPr="00E97EAB" w14:paraId="196F7E71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4FD1B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Aspirin Us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EEB20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79 (25.5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ED6D5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41 (21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489AA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38 (31.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201E5" w14:textId="77777777" w:rsidR="00F9663A" w:rsidRPr="00E97EAB" w:rsidRDefault="00F9663A" w:rsidP="002949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F9663A" w:rsidRPr="00E97EAB" w14:paraId="4805BD42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27D21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≥1 hospitalization within 14 days of EDOU discharg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75127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67 (20.1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109CD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37 (18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1E600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30 (23.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15064" w14:textId="77777777" w:rsidR="00F9663A" w:rsidRPr="00E97EAB" w:rsidRDefault="00F9663A" w:rsidP="002949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F9663A" w:rsidRPr="00E97EAB" w14:paraId="557E9E1C" w14:textId="77777777" w:rsidTr="0019564D">
        <w:trPr>
          <w:trHeight w:val="555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A57E8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≥ 1 additional ED visit within 14 days of EDOU discharg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B2B56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44 (13.2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A43BC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27 (13.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52D56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17 (13.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8EBE5" w14:textId="77777777" w:rsidR="00F9663A" w:rsidRPr="00E97EAB" w:rsidRDefault="00F9663A" w:rsidP="002949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F9663A" w:rsidRPr="00E97EAB" w14:paraId="36CBC663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483EA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≥ 1 primary care visit within 14 days of EDOU discharg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5AFDA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42 (12.6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8242B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26 (12.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08E11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16 (12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6F32D" w14:textId="77777777" w:rsidR="00F9663A" w:rsidRPr="00E97EAB" w:rsidRDefault="00F9663A" w:rsidP="002949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F9663A" w:rsidRPr="00E97EAB" w14:paraId="3B2E60CF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690EB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Arrived in an ambulanc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24FC1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74 (25.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A646D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6 (30.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B5DBF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18 (17.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8526A" w14:textId="77777777" w:rsidR="00F9663A" w:rsidRPr="00E97EAB" w:rsidRDefault="00F9663A" w:rsidP="002949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F9663A" w:rsidRPr="00E97EAB" w14:paraId="1927698F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4B6CB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Type of insuranc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58288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D6DC1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8507F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4C147" w14:textId="77777777" w:rsidR="00F9663A" w:rsidRPr="00E97EAB" w:rsidRDefault="00F9663A" w:rsidP="002949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663A" w:rsidRPr="00E97EAB" w14:paraId="1FBD688C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94D9D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32CE1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150 (45.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D95B6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96 (46.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51A5F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4 (42.2)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16B48" w14:textId="77777777" w:rsidR="00F9663A" w:rsidRPr="00E97EAB" w:rsidRDefault="00F9663A" w:rsidP="0029491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F9663A" w:rsidRPr="00E97EAB" w14:paraId="4AA20CB3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08FF6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re/ </w:t>
            </w:r>
            <w:proofErr w:type="spellStart"/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MedicareAdvantage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FA6AF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149 (44.7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A6B01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94 (45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7E0A0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5 (43.0)</w:t>
            </w:r>
          </w:p>
        </w:tc>
        <w:tc>
          <w:tcPr>
            <w:tcW w:w="14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3D1B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663A" w:rsidRPr="00E97EAB" w14:paraId="05B2B251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E0B57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5DA0E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4 (1.2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B0F91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3 (1.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12EA0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4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6A131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663A" w:rsidRPr="00E97EAB" w14:paraId="62581DE7" w14:textId="77777777" w:rsidTr="0019564D">
        <w:trPr>
          <w:trHeight w:val="330"/>
        </w:trPr>
        <w:tc>
          <w:tcPr>
            <w:tcW w:w="17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F74EA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50448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30 (9.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21EBD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12 (5.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217AB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18 (14.1)</w:t>
            </w:r>
          </w:p>
        </w:tc>
        <w:tc>
          <w:tcPr>
            <w:tcW w:w="14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E140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98015F6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D75F8C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796E40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8778C6" w14:textId="56682A88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b/>
          <w:sz w:val="24"/>
          <w:szCs w:val="24"/>
        </w:rPr>
        <w:t>Appendix 4: Mean Age of EDOU and Patients</w:t>
      </w:r>
      <w:r w:rsidR="00C556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556FF"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proofErr w:type="gramEnd"/>
      <w:r w:rsidR="00C556FF">
        <w:rPr>
          <w:rFonts w:ascii="Times New Roman" w:eastAsia="Times New Roman" w:hAnsi="Times New Roman" w:cs="Times New Roman"/>
          <w:b/>
          <w:sz w:val="24"/>
          <w:szCs w:val="24"/>
        </w:rPr>
        <w:t xml:space="preserve"> Return Visits</w:t>
      </w:r>
    </w:p>
    <w:tbl>
      <w:tblPr>
        <w:tblW w:w="74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485"/>
        <w:gridCol w:w="1485"/>
        <w:gridCol w:w="1485"/>
        <w:gridCol w:w="1485"/>
      </w:tblGrid>
      <w:tr w:rsidR="00F9663A" w:rsidRPr="00E97EAB" w14:paraId="724C94C2" w14:textId="77777777" w:rsidTr="0019564D">
        <w:trPr>
          <w:trHeight w:val="33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11095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5F700" w14:textId="0E42B1C3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C556FF">
              <w:rPr>
                <w:rFonts w:ascii="Times New Roman" w:eastAsia="Times New Roman" w:hAnsi="Times New Roman" w:cs="Times New Roman"/>
                <w:sz w:val="24"/>
                <w:szCs w:val="24"/>
              </w:rPr>
              <w:t>Return Visit</w:t>
            </w: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190CA" w14:textId="2421843A" w:rsidR="00F9663A" w:rsidRPr="00E97EAB" w:rsidRDefault="00C556FF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urn Visit</w:t>
            </w:r>
          </w:p>
        </w:tc>
      </w:tr>
      <w:tr w:rsidR="00F9663A" w:rsidRPr="00E97EAB" w14:paraId="0DCE69D8" w14:textId="77777777" w:rsidTr="0019564D">
        <w:trPr>
          <w:trHeight w:val="330"/>
        </w:trPr>
        <w:tc>
          <w:tcPr>
            <w:tcW w:w="15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3CE95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930EC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Mean Ag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6C53F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9D0DC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Mean Ag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E7300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</w:tr>
      <w:tr w:rsidR="00F9663A" w:rsidRPr="00E97EAB" w14:paraId="58C5C23A" w14:textId="77777777" w:rsidTr="0019564D">
        <w:trPr>
          <w:trHeight w:val="330"/>
        </w:trPr>
        <w:tc>
          <w:tcPr>
            <w:tcW w:w="15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F48B4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50BF0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4.3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7DB44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3.47 - 55.1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39AD0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6.2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718F9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3.77 - 58.65</w:t>
            </w:r>
          </w:p>
        </w:tc>
      </w:tr>
      <w:tr w:rsidR="00F9663A" w:rsidRPr="00E97EAB" w14:paraId="79CE9F8E" w14:textId="77777777" w:rsidTr="0019564D">
        <w:trPr>
          <w:trHeight w:val="330"/>
        </w:trPr>
        <w:tc>
          <w:tcPr>
            <w:tcW w:w="15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906A2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04D58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5.7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3F04D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4.62 - 56.8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690D1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6.5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E6968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3.22 - 59.85</w:t>
            </w:r>
          </w:p>
        </w:tc>
      </w:tr>
      <w:tr w:rsidR="00F9663A" w:rsidRPr="00E97EAB" w14:paraId="55386C99" w14:textId="77777777" w:rsidTr="0019564D">
        <w:trPr>
          <w:trHeight w:val="330"/>
        </w:trPr>
        <w:tc>
          <w:tcPr>
            <w:tcW w:w="15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C16A1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CE4B2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E6212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1.19 - 53.8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52B79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5.6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1A01F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2.15 - 59.21</w:t>
            </w:r>
          </w:p>
        </w:tc>
      </w:tr>
      <w:tr w:rsidR="00F9663A" w:rsidRPr="00E97EAB" w14:paraId="451283C6" w14:textId="77777777" w:rsidTr="0019564D">
        <w:trPr>
          <w:trHeight w:val="330"/>
        </w:trPr>
        <w:tc>
          <w:tcPr>
            <w:tcW w:w="15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B1148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2DFFA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8.9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77E84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8.27 - 59.7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D822A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8.7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77AE5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6.51 - 60.95</w:t>
            </w:r>
          </w:p>
        </w:tc>
      </w:tr>
      <w:tr w:rsidR="00F9663A" w:rsidRPr="00E97EAB" w14:paraId="7C3E0605" w14:textId="77777777" w:rsidTr="0019564D">
        <w:trPr>
          <w:trHeight w:val="330"/>
        </w:trPr>
        <w:tc>
          <w:tcPr>
            <w:tcW w:w="15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621F0" w14:textId="77777777" w:rsidR="00F9663A" w:rsidRPr="00E97EAB" w:rsidRDefault="00F9663A" w:rsidP="0029491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0DA50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41F15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4.45 - 5.6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93163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864C0" w14:textId="77777777" w:rsidR="00F9663A" w:rsidRPr="00E97EAB" w:rsidRDefault="00F9663A" w:rsidP="002949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EAB">
              <w:rPr>
                <w:rFonts w:ascii="Times New Roman" w:eastAsia="Times New Roman" w:hAnsi="Times New Roman" w:cs="Times New Roman"/>
                <w:sz w:val="24"/>
                <w:szCs w:val="24"/>
              </w:rPr>
              <w:t>2.66 - 9.84</w:t>
            </w:r>
          </w:p>
        </w:tc>
      </w:tr>
    </w:tbl>
    <w:p w14:paraId="7279D9B6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EA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7A20A89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7B0782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DBC29E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C610AC" w14:textId="77777777" w:rsidR="00F9663A" w:rsidRPr="00E97EAB" w:rsidRDefault="00F9663A" w:rsidP="00294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7A7831" w14:textId="77777777" w:rsidR="00D4619D" w:rsidRDefault="00C6570C" w:rsidP="00294917">
      <w:pPr>
        <w:spacing w:line="240" w:lineRule="auto"/>
      </w:pPr>
    </w:p>
    <w:sectPr w:rsidR="00D4619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63A"/>
    <w:rsid w:val="00175BBA"/>
    <w:rsid w:val="00294917"/>
    <w:rsid w:val="00437E09"/>
    <w:rsid w:val="00773A28"/>
    <w:rsid w:val="00C556FF"/>
    <w:rsid w:val="00C6570C"/>
    <w:rsid w:val="00F9663A"/>
    <w:rsid w:val="00FF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27391"/>
  <w15:chartTrackingRefBased/>
  <w15:docId w15:val="{AE5EA8DB-BF5F-F54C-B144-FE4A8F032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63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8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erger</dc:creator>
  <cp:keywords/>
  <dc:description/>
  <cp:lastModifiedBy>Lam, Jordan</cp:lastModifiedBy>
  <cp:revision>2</cp:revision>
  <dcterms:created xsi:type="dcterms:W3CDTF">2023-05-26T22:50:00Z</dcterms:created>
  <dcterms:modified xsi:type="dcterms:W3CDTF">2023-05-26T22:50:00Z</dcterms:modified>
</cp:coreProperties>
</file>